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900" w:type="dxa"/>
        <w:tblLook w:val="04A0" w:firstRow="1" w:lastRow="0" w:firstColumn="1" w:lastColumn="0" w:noHBand="0" w:noVBand="1"/>
      </w:tblPr>
      <w:tblGrid>
        <w:gridCol w:w="1740"/>
        <w:gridCol w:w="1430"/>
        <w:gridCol w:w="1290"/>
        <w:gridCol w:w="1360"/>
        <w:gridCol w:w="1360"/>
        <w:gridCol w:w="1360"/>
        <w:gridCol w:w="1360"/>
      </w:tblGrid>
      <w:tr w:rsidR="00FC0723" w:rsidRPr="00FC0723" w14:paraId="231BE5FA" w14:textId="77777777" w:rsidTr="003668B0">
        <w:trPr>
          <w:trHeight w:val="280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57C641" w14:textId="77777777" w:rsidR="00FC0723" w:rsidRPr="00FC0723" w:rsidRDefault="00FC0723" w:rsidP="00FC07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072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5D9F13" w14:textId="77777777" w:rsidR="00FC0723" w:rsidRPr="00FC0723" w:rsidRDefault="00FC0723" w:rsidP="00FC0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0723">
              <w:rPr>
                <w:rFonts w:ascii="Calibri" w:eastAsia="Times New Roman" w:hAnsi="Calibri" w:cs="Calibri"/>
                <w:b/>
                <w:bCs/>
                <w:color w:val="000000"/>
              </w:rPr>
              <w:t>Day 2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AC98A8" w14:textId="77777777" w:rsidR="00FC0723" w:rsidRPr="00FC0723" w:rsidRDefault="00FC0723" w:rsidP="00FC0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0723">
              <w:rPr>
                <w:rFonts w:ascii="Calibri" w:eastAsia="Times New Roman" w:hAnsi="Calibri" w:cs="Calibri"/>
                <w:b/>
                <w:bCs/>
                <w:color w:val="000000"/>
              </w:rPr>
              <w:t>Day 4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694F81" w14:textId="77777777" w:rsidR="00FC0723" w:rsidRPr="00FC0723" w:rsidRDefault="00FC0723" w:rsidP="00FC0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0723">
              <w:rPr>
                <w:rFonts w:ascii="Calibri" w:eastAsia="Times New Roman" w:hAnsi="Calibri" w:cs="Calibri"/>
                <w:b/>
                <w:bCs/>
                <w:color w:val="000000"/>
              </w:rPr>
              <w:t>Day 8</w:t>
            </w:r>
          </w:p>
        </w:tc>
      </w:tr>
      <w:tr w:rsidR="00FC0723" w:rsidRPr="00FC0723" w14:paraId="0EE4D27C" w14:textId="77777777" w:rsidTr="003668B0">
        <w:trPr>
          <w:trHeight w:val="291"/>
        </w:trPr>
        <w:tc>
          <w:tcPr>
            <w:tcW w:w="1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5260B2" w14:textId="77777777" w:rsidR="00FC0723" w:rsidRPr="00FC0723" w:rsidRDefault="00FC0723" w:rsidP="00FC07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0723">
              <w:rPr>
                <w:rFonts w:ascii="Calibri" w:eastAsia="Times New Roman" w:hAnsi="Calibri" w:cs="Calibri"/>
                <w:b/>
                <w:bCs/>
                <w:color w:val="000000"/>
              </w:rPr>
              <w:t>[FA](</w:t>
            </w:r>
            <w:proofErr w:type="gramStart"/>
            <w:r w:rsidRPr="00FC0723">
              <w:rPr>
                <w:rFonts w:ascii="Calibri" w:eastAsia="Times New Roman" w:hAnsi="Calibri" w:cs="Calibri"/>
                <w:b/>
                <w:bCs/>
                <w:color w:val="000000"/>
              </w:rPr>
              <w:t>mg.gDW</w:t>
            </w:r>
            <w:proofErr w:type="gramEnd"/>
            <w:r w:rsidRPr="00FC072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-1</w:t>
            </w:r>
            <w:r w:rsidRPr="00FC0723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4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543AF8" w14:textId="77777777" w:rsidR="00FC0723" w:rsidRPr="00FC0723" w:rsidRDefault="00FC0723" w:rsidP="00FC0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072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Glucose </w:t>
            </w: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671FAE" w14:textId="77777777" w:rsidR="00FC0723" w:rsidRPr="00FC0723" w:rsidRDefault="00FC0723" w:rsidP="00FC0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0723">
              <w:rPr>
                <w:rFonts w:ascii="Calibri" w:eastAsia="Times New Roman" w:hAnsi="Calibri" w:cs="Calibri"/>
                <w:b/>
                <w:bCs/>
                <w:color w:val="000000"/>
              </w:rPr>
              <w:t>Glycerol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370124" w14:textId="77777777" w:rsidR="00FC0723" w:rsidRPr="00FC0723" w:rsidRDefault="00FC0723" w:rsidP="00FC0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072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Glucose 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33C55B" w14:textId="77777777" w:rsidR="00FC0723" w:rsidRPr="00FC0723" w:rsidRDefault="00FC0723" w:rsidP="00FC0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0723">
              <w:rPr>
                <w:rFonts w:ascii="Calibri" w:eastAsia="Times New Roman" w:hAnsi="Calibri" w:cs="Calibri"/>
                <w:b/>
                <w:bCs/>
                <w:color w:val="000000"/>
              </w:rPr>
              <w:t>Glycerol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26FC10" w14:textId="77777777" w:rsidR="00FC0723" w:rsidRPr="00FC0723" w:rsidRDefault="00FC0723" w:rsidP="00FC0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072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Glucose 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A0E102" w14:textId="77777777" w:rsidR="00FC0723" w:rsidRPr="00FC0723" w:rsidRDefault="00FC0723" w:rsidP="00FC07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0723">
              <w:rPr>
                <w:rFonts w:ascii="Calibri" w:eastAsia="Times New Roman" w:hAnsi="Calibri" w:cs="Calibri"/>
                <w:b/>
                <w:bCs/>
                <w:color w:val="000000"/>
              </w:rPr>
              <w:t>Glycerol</w:t>
            </w:r>
          </w:p>
        </w:tc>
      </w:tr>
      <w:tr w:rsidR="00C07271" w:rsidRPr="00FC0723" w14:paraId="34B3AAFD" w14:textId="77777777" w:rsidTr="00077C24">
        <w:trPr>
          <w:trHeight w:val="280"/>
        </w:trPr>
        <w:tc>
          <w:tcPr>
            <w:tcW w:w="17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BA0D5" w14:textId="77777777" w:rsidR="00C07271" w:rsidRPr="00FC0723" w:rsidRDefault="00C07271" w:rsidP="00C07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0723">
              <w:rPr>
                <w:rFonts w:ascii="Calibri" w:eastAsia="Times New Roman" w:hAnsi="Calibri" w:cs="Calibri"/>
                <w:color w:val="000000"/>
              </w:rPr>
              <w:t>C14: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05F7A6" w14:textId="339DAB9E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 ± 0.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FA8746" w14:textId="42CD9873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 ± 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247EE4" w14:textId="645E5BA0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 ± 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24D156" w14:textId="12EDFFE4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 ± 0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7FA849" w14:textId="4F7E7D7B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 ± 0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67BC67" w14:textId="42A0C59B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 ± 0.0</w:t>
            </w:r>
          </w:p>
        </w:tc>
      </w:tr>
      <w:tr w:rsidR="00C07271" w:rsidRPr="00FC0723" w14:paraId="5C7FE735" w14:textId="77777777" w:rsidTr="00C07271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37124" w14:textId="77777777" w:rsidR="00C07271" w:rsidRPr="00FC0723" w:rsidRDefault="00C07271" w:rsidP="00C07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0723">
              <w:rPr>
                <w:rFonts w:ascii="Calibri" w:eastAsia="Times New Roman" w:hAnsi="Calibri" w:cs="Calibri"/>
                <w:color w:val="000000"/>
              </w:rPr>
              <w:t>C15: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086BFC" w14:textId="2CC990B2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 ± 0.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2390C5" w14:textId="4BC0B7C8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 ± 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759075" w14:textId="3B57598F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 ± 0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33CFDE" w14:textId="21139DFD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 ± 0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BA38B0" w14:textId="08A0C0FD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 ± 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1D84E3" w14:textId="1A1867BB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 ± 0.0</w:t>
            </w:r>
          </w:p>
        </w:tc>
      </w:tr>
      <w:tr w:rsidR="00C07271" w:rsidRPr="00FC0723" w14:paraId="16DD2072" w14:textId="77777777" w:rsidTr="00C07271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5C7ED" w14:textId="77777777" w:rsidR="00C07271" w:rsidRPr="00FC0723" w:rsidRDefault="00C07271" w:rsidP="00C07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0723">
              <w:rPr>
                <w:rFonts w:ascii="Calibri" w:eastAsia="Times New Roman" w:hAnsi="Calibri" w:cs="Calibri"/>
                <w:color w:val="000000"/>
              </w:rPr>
              <w:t>C15: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63A99C" w14:textId="35501ECA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6EAFB3" w14:textId="5DBA0B84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571A68" w14:textId="4558A284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 ± 0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9CB9FD" w14:textId="745F7A71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 ± 0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97C6DA" w14:textId="0DE92EC0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 ± 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B4458D" w14:textId="45B32C3B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 ± 0.0</w:t>
            </w:r>
          </w:p>
        </w:tc>
      </w:tr>
      <w:tr w:rsidR="00C07271" w:rsidRPr="00FC0723" w14:paraId="5581037F" w14:textId="77777777" w:rsidTr="00C07271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2704F" w14:textId="77777777" w:rsidR="00C07271" w:rsidRPr="00FC0723" w:rsidRDefault="00C07271" w:rsidP="00C07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0723">
              <w:rPr>
                <w:rFonts w:ascii="Calibri" w:eastAsia="Times New Roman" w:hAnsi="Calibri" w:cs="Calibri"/>
                <w:color w:val="000000"/>
              </w:rPr>
              <w:t>C16: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0B57B2" w14:textId="05B49AEB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7 ± 7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302F11" w14:textId="7CA7E7C8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6 ± 3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8A6C20" w14:textId="5073EF9F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7 ± 5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62F65F" w14:textId="0ABC8C4B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5 ± 2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925FD2" w14:textId="7E5ED170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4 ± 0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72D5CD" w14:textId="1695BEBC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5 ± 0.3</w:t>
            </w:r>
          </w:p>
        </w:tc>
      </w:tr>
      <w:tr w:rsidR="00C07271" w:rsidRPr="00FC0723" w14:paraId="3330E1B9" w14:textId="77777777" w:rsidTr="00C07271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FF9CD" w14:textId="77777777" w:rsidR="00C07271" w:rsidRPr="00FC0723" w:rsidRDefault="00C07271" w:rsidP="00C07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0723">
              <w:rPr>
                <w:rFonts w:ascii="Calibri" w:eastAsia="Times New Roman" w:hAnsi="Calibri" w:cs="Calibri"/>
                <w:color w:val="000000"/>
              </w:rPr>
              <w:t>C16: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CEFF12" w14:textId="09C2EE51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1C27F6" w14:textId="163D5FDC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35DAB6" w14:textId="4B934ADF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 ± 0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1469DB" w14:textId="6CAC1F95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 ± 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2DEC92" w14:textId="2244776A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 ± 0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D97A2C" w14:textId="37A5E0B8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 ± 0.2</w:t>
            </w:r>
          </w:p>
        </w:tc>
      </w:tr>
      <w:tr w:rsidR="00C07271" w:rsidRPr="00FC0723" w14:paraId="0600FD1F" w14:textId="77777777" w:rsidTr="00C07271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033DF" w14:textId="77777777" w:rsidR="00C07271" w:rsidRPr="00FC0723" w:rsidRDefault="00C07271" w:rsidP="00C07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0723">
              <w:rPr>
                <w:rFonts w:ascii="Calibri" w:eastAsia="Times New Roman" w:hAnsi="Calibri" w:cs="Calibri"/>
                <w:color w:val="000000"/>
              </w:rPr>
              <w:t>C17: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E2DEA9" w14:textId="71AACA0F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 ± 1.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84BB8F" w14:textId="40168BC6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 ± 0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1C1F57" w14:textId="3BFCFB2E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 ± 0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EAFD88" w14:textId="733CDBCA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 ± 0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0D3BB3" w14:textId="00C8CA8D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 ± 0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B80E14" w14:textId="320F2192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 ± 0.0</w:t>
            </w:r>
          </w:p>
        </w:tc>
      </w:tr>
      <w:tr w:rsidR="00C07271" w:rsidRPr="00FC0723" w14:paraId="36376901" w14:textId="77777777" w:rsidTr="00C07271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B384B" w14:textId="77777777" w:rsidR="00C07271" w:rsidRPr="00FC0723" w:rsidRDefault="00C07271" w:rsidP="00C07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0723">
              <w:rPr>
                <w:rFonts w:ascii="Calibri" w:eastAsia="Times New Roman" w:hAnsi="Calibri" w:cs="Calibri"/>
                <w:color w:val="000000"/>
              </w:rPr>
              <w:t>C17: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AB91A1" w14:textId="0987A72D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FE950B" w14:textId="34250CC1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A8B2BE" w14:textId="0C670811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 ± 0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DE04A7" w14:textId="67AD3BFE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 ± 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656E82" w14:textId="7BE37039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 ± 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4D4406" w14:textId="5F554745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 ± 0.0</w:t>
            </w:r>
          </w:p>
        </w:tc>
      </w:tr>
      <w:tr w:rsidR="00C07271" w:rsidRPr="00FC0723" w14:paraId="4433FF4A" w14:textId="77777777" w:rsidTr="00C07271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42881" w14:textId="77777777" w:rsidR="00C07271" w:rsidRPr="00FC0723" w:rsidRDefault="00C07271" w:rsidP="00C07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0723">
              <w:rPr>
                <w:rFonts w:ascii="Calibri" w:eastAsia="Times New Roman" w:hAnsi="Calibri" w:cs="Calibri"/>
                <w:color w:val="000000"/>
              </w:rPr>
              <w:t>C18: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5287E0" w14:textId="659C18FA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1 ± 4.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3359E4" w14:textId="307712C7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8 ± 2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0C5E89" w14:textId="63181B9B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 ± 2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939E63" w14:textId="2EE7F5CE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4 ± 0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301608" w14:textId="13CDBA47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 ± 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C9F11F" w14:textId="566FF27C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 ± 0.3</w:t>
            </w:r>
          </w:p>
        </w:tc>
      </w:tr>
      <w:tr w:rsidR="00C07271" w:rsidRPr="00FC0723" w14:paraId="51F8D159" w14:textId="77777777" w:rsidTr="00C07271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5893C" w14:textId="77777777" w:rsidR="00C07271" w:rsidRPr="00FC0723" w:rsidRDefault="00C07271" w:rsidP="00C07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0723">
              <w:rPr>
                <w:rFonts w:ascii="Calibri" w:eastAsia="Times New Roman" w:hAnsi="Calibri" w:cs="Calibri"/>
                <w:color w:val="000000"/>
              </w:rPr>
              <w:t>C18:1n9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FE83FC" w14:textId="1FB65DD5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 ± 1.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1A356F" w14:textId="323A859A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 ± 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80C9D3" w14:textId="0A243AE4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 ± 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CB9013" w14:textId="2AF3FD6B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 ± 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62FC5F" w14:textId="6D4DBB60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 ± 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78AFB1" w14:textId="5A1A32FB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 ± 0.0</w:t>
            </w:r>
          </w:p>
        </w:tc>
      </w:tr>
      <w:tr w:rsidR="00C07271" w:rsidRPr="00FC0723" w14:paraId="00A2F6FD" w14:textId="77777777" w:rsidTr="00C07271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41813" w14:textId="77777777" w:rsidR="00C07271" w:rsidRPr="00FC0723" w:rsidRDefault="00C07271" w:rsidP="00C07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0723">
              <w:rPr>
                <w:rFonts w:ascii="Calibri" w:eastAsia="Times New Roman" w:hAnsi="Calibri" w:cs="Calibri"/>
                <w:color w:val="000000"/>
              </w:rPr>
              <w:t>C18:1n9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9C7B73" w14:textId="3A22B09C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 ± 1.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38CFDB" w14:textId="5FDE19F3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 ± 0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8ADFAB" w14:textId="669671D7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 ± 2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B39E87" w14:textId="349A3AE5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 ± 1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D5811A" w14:textId="1BD22B5A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4 ± 0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C69730" w14:textId="68D5CC19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 ± 0.3</w:t>
            </w:r>
          </w:p>
        </w:tc>
      </w:tr>
      <w:tr w:rsidR="00C07271" w:rsidRPr="00FC0723" w14:paraId="2A258FAA" w14:textId="77777777" w:rsidTr="00C07271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A06C7" w14:textId="77777777" w:rsidR="00C07271" w:rsidRPr="00FC0723" w:rsidRDefault="00C07271" w:rsidP="00C07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0723">
              <w:rPr>
                <w:rFonts w:ascii="Calibri" w:eastAsia="Times New Roman" w:hAnsi="Calibri" w:cs="Calibri"/>
                <w:color w:val="000000"/>
              </w:rPr>
              <w:t>C18:2n6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12C2FB" w14:textId="6D03C1F5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8 ± 4.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CEEF7C" w14:textId="4434BCE7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 ± 1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C6578B" w14:textId="363FCF26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4 ± 4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192DC3" w14:textId="48FAA77E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0 ± 2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FD6982" w14:textId="52F85993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8 ± 1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C567A2" w14:textId="1C913D36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2 ± 0.2</w:t>
            </w:r>
          </w:p>
        </w:tc>
      </w:tr>
      <w:tr w:rsidR="00C07271" w:rsidRPr="00FC0723" w14:paraId="39160FEA" w14:textId="77777777" w:rsidTr="00C07271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5301D" w14:textId="77777777" w:rsidR="00C07271" w:rsidRPr="00FC0723" w:rsidRDefault="00C07271" w:rsidP="00C07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0723">
              <w:rPr>
                <w:rFonts w:ascii="Calibri" w:eastAsia="Times New Roman" w:hAnsi="Calibri" w:cs="Calibri"/>
                <w:color w:val="000000"/>
              </w:rPr>
              <w:t>C18:3n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13D40E" w14:textId="0AE60E2C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0 ± 3.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BAD8F5" w14:textId="36BA6163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9 ± 1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21E77F" w14:textId="2736DDAC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 ± 0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BAF1B1" w14:textId="7EE2C6A1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 ± 0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D6E51F" w14:textId="5CEB02B3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 ± 0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20BD97" w14:textId="3ED382BD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 ± 0.2</w:t>
            </w:r>
          </w:p>
        </w:tc>
      </w:tr>
      <w:tr w:rsidR="00C07271" w:rsidRPr="00FC0723" w14:paraId="5A2A6CBE" w14:textId="77777777" w:rsidTr="00C07271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D577B" w14:textId="77777777" w:rsidR="00C07271" w:rsidRPr="00FC0723" w:rsidRDefault="00C07271" w:rsidP="00C07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0723">
              <w:rPr>
                <w:rFonts w:ascii="Calibri" w:eastAsia="Times New Roman" w:hAnsi="Calibri" w:cs="Calibri"/>
                <w:color w:val="000000"/>
              </w:rPr>
              <w:t>C20: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C1CA7F" w14:textId="534B7436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 ± 0.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82488D" w14:textId="10B61682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 ± 0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25F79A" w14:textId="348A395E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 ± 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98B97E" w14:textId="35C79135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 ± 0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10FBDA" w14:textId="441A71B9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 ± 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9AB54F" w14:textId="4589AD62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 ± 0.0</w:t>
            </w:r>
          </w:p>
        </w:tc>
      </w:tr>
      <w:tr w:rsidR="00C07271" w:rsidRPr="00FC0723" w14:paraId="0D95795C" w14:textId="77777777" w:rsidTr="00C07271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A9515" w14:textId="77777777" w:rsidR="00C07271" w:rsidRPr="00FC0723" w:rsidRDefault="00C07271" w:rsidP="00C07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0723">
              <w:rPr>
                <w:rFonts w:ascii="Calibri" w:eastAsia="Times New Roman" w:hAnsi="Calibri" w:cs="Calibri"/>
                <w:color w:val="000000"/>
              </w:rPr>
              <w:t>C20:1n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561B39" w14:textId="4DCD6703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/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5F3651" w14:textId="5BF5B2D5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B3AEC0" w14:textId="7BDA7FEC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 ± 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43AFD4" w14:textId="086A8C2E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 ± 0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BD14B6" w14:textId="7A907588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 ± 0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D04289" w14:textId="12F9E4C9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 ± 0.0</w:t>
            </w:r>
          </w:p>
        </w:tc>
      </w:tr>
      <w:tr w:rsidR="00C07271" w:rsidRPr="00FC0723" w14:paraId="71D7C929" w14:textId="77777777" w:rsidTr="00C07271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D6E01" w14:textId="77777777" w:rsidR="00C07271" w:rsidRPr="00FC0723" w:rsidRDefault="00C07271" w:rsidP="00C07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0723">
              <w:rPr>
                <w:rFonts w:ascii="Calibri" w:eastAsia="Times New Roman" w:hAnsi="Calibri" w:cs="Calibri"/>
                <w:color w:val="000000"/>
              </w:rPr>
              <w:t>C20: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51DCF4" w14:textId="17CAA899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/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964625" w14:textId="54B2A430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 ± 1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0DDA8C" w14:textId="64519E86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 ± 0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861649" w14:textId="2A3B79C2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 ± 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11B7E0" w14:textId="46BAE3B7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 ± 0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C7DF8C" w14:textId="0ABEADF6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 ± 0.2</w:t>
            </w:r>
          </w:p>
        </w:tc>
      </w:tr>
      <w:tr w:rsidR="00C07271" w:rsidRPr="00FC0723" w14:paraId="04313D48" w14:textId="77777777" w:rsidTr="00C07271">
        <w:trPr>
          <w:trHeight w:val="291"/>
        </w:trPr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4D18C9" w14:textId="77777777" w:rsidR="00C07271" w:rsidRPr="00FC0723" w:rsidRDefault="00C07271" w:rsidP="00C07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0723">
              <w:rPr>
                <w:rFonts w:ascii="Calibri" w:eastAsia="Times New Roman" w:hAnsi="Calibri" w:cs="Calibri"/>
                <w:color w:val="000000"/>
              </w:rPr>
              <w:t>Total FA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EBCD0A0" w14:textId="50247EF9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.0 ± 24.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C9C82D5" w14:textId="2327F0AC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.1 ± 4.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B541731" w14:textId="4E48C4A2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5 ± 15.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40AAFA1" w14:textId="58AC65FF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6 ± 0.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900A502" w14:textId="68D1DE19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6 ± 2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8C6F851" w14:textId="56424597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1 ± 1.3</w:t>
            </w:r>
          </w:p>
        </w:tc>
      </w:tr>
      <w:tr w:rsidR="00C07271" w:rsidRPr="00FC0723" w14:paraId="38558928" w14:textId="77777777" w:rsidTr="00C07271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89E63" w14:textId="77777777" w:rsidR="00C07271" w:rsidRPr="00FC0723" w:rsidRDefault="00C07271" w:rsidP="00C07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0723">
              <w:rPr>
                <w:rFonts w:ascii="Calibri" w:eastAsia="Times New Roman" w:hAnsi="Calibri" w:cs="Calibri"/>
                <w:color w:val="000000"/>
              </w:rPr>
              <w:t>% SF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B134C1" w14:textId="4B0C666A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4 ± 0.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417C19" w14:textId="35C1BECF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9 ± 3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429676" w14:textId="64C1DDEB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1 ± 1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92FC5F" w14:textId="7C6B6E96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5 ± 0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E87146" w14:textId="407E781D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9 ± 0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4E5D13" w14:textId="4ED2C1AF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5.5 ± 2.7 </w:t>
            </w:r>
          </w:p>
        </w:tc>
      </w:tr>
      <w:tr w:rsidR="00C07271" w:rsidRPr="00FC0723" w14:paraId="2257EEA7" w14:textId="77777777" w:rsidTr="00C07271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B82B2" w14:textId="77777777" w:rsidR="00C07271" w:rsidRPr="00FC0723" w:rsidRDefault="00C07271" w:rsidP="00C07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0723">
              <w:rPr>
                <w:rFonts w:ascii="Calibri" w:eastAsia="Times New Roman" w:hAnsi="Calibri" w:cs="Calibri"/>
                <w:color w:val="000000"/>
              </w:rPr>
              <w:t>% MUF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51C539" w14:textId="065D258D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 ± 0.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07FE63" w14:textId="3E7656EF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 ± 0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B6FE45" w14:textId="5CF1D7F4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5 ± 0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4582E5" w14:textId="44F69045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 ± 0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BB5F42" w14:textId="42097EBC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9 ± 0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425F8A" w14:textId="014FB9B5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5 ± 0.6</w:t>
            </w:r>
          </w:p>
        </w:tc>
      </w:tr>
      <w:tr w:rsidR="00C07271" w:rsidRPr="00FC0723" w14:paraId="50CAAFA1" w14:textId="77777777" w:rsidTr="00C07271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6B3504" w14:textId="77777777" w:rsidR="00C07271" w:rsidRPr="00FC0723" w:rsidRDefault="00C07271" w:rsidP="00C07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0723">
              <w:rPr>
                <w:rFonts w:ascii="Calibri" w:eastAsia="Times New Roman" w:hAnsi="Calibri" w:cs="Calibri"/>
                <w:color w:val="000000"/>
              </w:rPr>
              <w:t>% PUFA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5DDA4B6" w14:textId="6A940C33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4 ± 0.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3048DD2" w14:textId="4CA4EA40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1 ± 2.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0C17182" w14:textId="6DBB89DD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4 ± 1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82C2EE4" w14:textId="4EA4E3B6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2 ± 0.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20FB02D" w14:textId="26C0A3D9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2 ± 0.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EE6A166" w14:textId="475A706E" w:rsidR="00C07271" w:rsidRPr="00FC0723" w:rsidRDefault="00C07271" w:rsidP="00C07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0 ± 0.7</w:t>
            </w:r>
          </w:p>
        </w:tc>
      </w:tr>
    </w:tbl>
    <w:p w14:paraId="745C4C0F" w14:textId="746C7E36" w:rsidR="00FA1572" w:rsidRDefault="00FA1572"/>
    <w:p w14:paraId="2DD0C42B" w14:textId="3DE49A9D" w:rsidR="00FC0723" w:rsidRDefault="00FC0723" w:rsidP="00FC0723">
      <w:r>
        <w:t xml:space="preserve">Fatty acid profile and quantification of </w:t>
      </w:r>
      <w:proofErr w:type="spellStart"/>
      <w:r w:rsidRPr="00672F71">
        <w:rPr>
          <w:i/>
        </w:rPr>
        <w:t>Galdieria</w:t>
      </w:r>
      <w:proofErr w:type="spellEnd"/>
      <w:r w:rsidRPr="00672F71">
        <w:rPr>
          <w:i/>
        </w:rPr>
        <w:t xml:space="preserve"> </w:t>
      </w:r>
      <w:proofErr w:type="spellStart"/>
      <w:r w:rsidRPr="00672F71">
        <w:rPr>
          <w:i/>
        </w:rPr>
        <w:t>sulphuraria</w:t>
      </w:r>
      <w:proofErr w:type="spellEnd"/>
      <w:r>
        <w:t xml:space="preserve"> cells grown in heterotrophy in the presence of glucose or glycerol. Day 2: exponential phase; Day 4: early stationary phase; Day 8: late stationary phase</w:t>
      </w:r>
      <w:r w:rsidR="00A169D3">
        <w:t xml:space="preserve"> (last day of culture)</w:t>
      </w:r>
      <w:r>
        <w:t xml:space="preserve">. SFAs = saturated fatty acids, MUFAs = monounsaturated fatty acids, PUFAs = polyunsaturated fatty acids. Values are expressed in </w:t>
      </w:r>
      <w:proofErr w:type="gramStart"/>
      <w:r>
        <w:t>mg.gDW</w:t>
      </w:r>
      <w:proofErr w:type="gramEnd"/>
      <w:r w:rsidR="00E63687" w:rsidRPr="00FC0723">
        <w:rPr>
          <w:vertAlign w:val="superscript"/>
        </w:rPr>
        <w:t>−1</w:t>
      </w:r>
      <w:r>
        <w:t xml:space="preserve">. The SFA, MUFA, and PUFA classes are expressed in % of the total FAs. </w:t>
      </w:r>
      <w:r w:rsidR="00816500">
        <w:t>D</w:t>
      </w:r>
      <w:r>
        <w:t>ata are presented as the mean ± standard deviation from three independent biological replicates.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3D02677C" w14:textId="77777777" w:rsidR="00FC0723" w:rsidRDefault="00FC0723" w:rsidP="00FC0723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0132CE3D" w14:textId="2048CCED" w:rsidR="00FC0723" w:rsidRDefault="00FC0723" w:rsidP="00FC0723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bookmarkStart w:id="0" w:name="_GoBack"/>
      <w:bookmarkEnd w:id="0"/>
    </w:p>
    <w:sectPr w:rsidR="00FC0723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851"/>
    <w:rsid w:val="003668B0"/>
    <w:rsid w:val="004C5C9C"/>
    <w:rsid w:val="005E23DF"/>
    <w:rsid w:val="00657325"/>
    <w:rsid w:val="00672F71"/>
    <w:rsid w:val="00816500"/>
    <w:rsid w:val="00A169D3"/>
    <w:rsid w:val="00A17AF3"/>
    <w:rsid w:val="00C07271"/>
    <w:rsid w:val="00DE6851"/>
    <w:rsid w:val="00E63687"/>
    <w:rsid w:val="00EB601A"/>
    <w:rsid w:val="00EC357C"/>
    <w:rsid w:val="00FA1572"/>
    <w:rsid w:val="00FC0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6D1285"/>
  <w15:chartTrackingRefBased/>
  <w15:docId w15:val="{D7CB72A0-3155-40A1-9BD3-51CB1F151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826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2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291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z Saura Pablo</dc:creator>
  <cp:keywords/>
  <dc:description/>
  <cp:lastModifiedBy>Administrateur</cp:lastModifiedBy>
  <cp:revision>11</cp:revision>
  <dcterms:created xsi:type="dcterms:W3CDTF">2022-06-18T22:01:00Z</dcterms:created>
  <dcterms:modified xsi:type="dcterms:W3CDTF">2022-08-02T17:38:00Z</dcterms:modified>
</cp:coreProperties>
</file>